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FE0" w:rsidRPr="004C3154" w:rsidRDefault="006B05AB" w:rsidP="00887FE0">
      <w:pPr>
        <w:rPr>
          <w:rFonts w:ascii="Times New Roman" w:hAnsi="Times New Roman" w:cs="Times New Roman"/>
          <w:b/>
          <w:lang w:val="en-US"/>
        </w:rPr>
      </w:pPr>
      <w:proofErr w:type="gramStart"/>
      <w:r w:rsidRPr="004C3154">
        <w:rPr>
          <w:rFonts w:ascii="Times New Roman" w:hAnsi="Times New Roman" w:cs="Times New Roman"/>
          <w:b/>
          <w:lang w:val="en-US"/>
        </w:rPr>
        <w:t>Supplemental</w:t>
      </w:r>
      <w:r w:rsidR="00887FE0" w:rsidRPr="004C3154">
        <w:rPr>
          <w:rFonts w:ascii="Times New Roman" w:hAnsi="Times New Roman" w:cs="Times New Roman"/>
          <w:b/>
          <w:lang w:val="en-US"/>
        </w:rPr>
        <w:t xml:space="preserve"> Ta</w:t>
      </w:r>
      <w:r w:rsidR="00476A94" w:rsidRPr="004C3154">
        <w:rPr>
          <w:rFonts w:ascii="Times New Roman" w:hAnsi="Times New Roman" w:cs="Times New Roman"/>
          <w:b/>
          <w:lang w:val="en-US"/>
        </w:rPr>
        <w:t xml:space="preserve">ble </w:t>
      </w:r>
      <w:r w:rsidR="00907182">
        <w:rPr>
          <w:rFonts w:ascii="Times New Roman" w:hAnsi="Times New Roman" w:cs="Times New Roman"/>
          <w:b/>
          <w:lang w:val="en-US"/>
        </w:rPr>
        <w:t>5</w:t>
      </w:r>
      <w:r w:rsidR="00887FE0"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="00887FE0" w:rsidRPr="004C3154">
        <w:rPr>
          <w:rFonts w:ascii="Times New Roman" w:hAnsi="Times New Roman" w:cs="Times New Roman"/>
          <w:b/>
          <w:lang w:val="en-US"/>
        </w:rPr>
        <w:t xml:space="preserve"> Factors that significantly affected overall survival</w:t>
      </w:r>
    </w:p>
    <w:tbl>
      <w:tblPr>
        <w:tblW w:w="1395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512"/>
        <w:gridCol w:w="875"/>
        <w:gridCol w:w="1134"/>
        <w:gridCol w:w="992"/>
        <w:gridCol w:w="1134"/>
        <w:gridCol w:w="1418"/>
        <w:gridCol w:w="1275"/>
        <w:gridCol w:w="21"/>
        <w:gridCol w:w="1255"/>
        <w:gridCol w:w="41"/>
        <w:gridCol w:w="1297"/>
      </w:tblGrid>
      <w:tr w:rsidR="00333ED7" w:rsidRPr="004C3154" w:rsidTr="004F2A6C">
        <w:trPr>
          <w:trHeight w:val="256"/>
        </w:trPr>
        <w:tc>
          <w:tcPr>
            <w:tcW w:w="6521" w:type="dxa"/>
            <w:gridSpan w:val="3"/>
            <w:shd w:val="clear" w:color="auto" w:fill="7F7F7F" w:themeFill="text1" w:themeFillTint="80"/>
          </w:tcPr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889" w:type="dxa"/>
            <w:gridSpan w:val="5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75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Median OS, days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  <w:shd w:val="clear" w:color="auto" w:fill="7F7F7F" w:themeFill="text1" w:themeFillTint="80"/>
          </w:tcPr>
          <w:p w:rsidR="00333ED7" w:rsidRPr="004C3154" w:rsidRDefault="00333ED7" w:rsidP="001A232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shd w:val="clear" w:color="auto" w:fill="7F7F7F" w:themeFill="text1" w:themeFillTint="80"/>
          </w:tcPr>
          <w:p w:rsidR="00333ED7" w:rsidRPr="004C3154" w:rsidRDefault="00333ED7" w:rsidP="001A232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8" w:type="dxa"/>
            <w:gridSpan w:val="2"/>
            <w:shd w:val="clear" w:color="auto" w:fill="7F7F7F" w:themeFill="text1" w:themeFillTint="80"/>
          </w:tcPr>
          <w:p w:rsidR="00333ED7" w:rsidRPr="004C3154" w:rsidRDefault="00333ED7" w:rsidP="001A2328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333ED7" w:rsidRPr="004C3154" w:rsidTr="004F2A6C">
        <w:trPr>
          <w:trHeight w:val="256"/>
        </w:trPr>
        <w:tc>
          <w:tcPr>
            <w:tcW w:w="13954" w:type="dxa"/>
            <w:gridSpan w:val="11"/>
            <w:shd w:val="clear" w:color="auto" w:fill="808080" w:themeFill="background1" w:themeFillShade="80"/>
          </w:tcPr>
          <w:p w:rsidR="00333ED7" w:rsidRPr="004C3154" w:rsidRDefault="00333ED7" w:rsidP="00D345C7">
            <w:pPr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aseline factors</w:t>
            </w:r>
          </w:p>
        </w:tc>
      </w:tr>
      <w:tr w:rsidR="00CA7158" w:rsidRPr="00CC5D61" w:rsidTr="004F2A6C">
        <w:trPr>
          <w:trHeight w:val="256"/>
        </w:trPr>
        <w:tc>
          <w:tcPr>
            <w:tcW w:w="4512" w:type="dxa"/>
          </w:tcPr>
          <w:p w:rsidR="00CA7158" w:rsidRPr="004C3154" w:rsidRDefault="00CA7158" w:rsidP="00320367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PB-blasts </w:t>
            </w:r>
          </w:p>
          <w:p w:rsidR="00CA7158" w:rsidRPr="004C3154" w:rsidRDefault="00CA7158" w:rsidP="00320367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0%</w:t>
            </w:r>
          </w:p>
          <w:p w:rsidR="00CA7158" w:rsidRPr="004C3154" w:rsidRDefault="00CA7158" w:rsidP="00320367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&gt; 0%</w:t>
            </w:r>
          </w:p>
        </w:tc>
        <w:tc>
          <w:tcPr>
            <w:tcW w:w="875" w:type="dxa"/>
          </w:tcPr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1</w:t>
            </w:r>
          </w:p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134" w:type="dxa"/>
          </w:tcPr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04</w:t>
            </w:r>
          </w:p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992" w:type="dxa"/>
          </w:tcPr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2</w:t>
            </w:r>
          </w:p>
        </w:tc>
        <w:tc>
          <w:tcPr>
            <w:tcW w:w="1134" w:type="dxa"/>
          </w:tcPr>
          <w:p w:rsidR="00CA7158" w:rsidRPr="004C3154" w:rsidRDefault="00CA715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529</w:t>
            </w:r>
          </w:p>
        </w:tc>
        <w:tc>
          <w:tcPr>
            <w:tcW w:w="1418" w:type="dxa"/>
          </w:tcPr>
          <w:p w:rsidR="00CA7158" w:rsidRPr="004C3154" w:rsidRDefault="00CA715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59-2.017</w:t>
            </w:r>
          </w:p>
        </w:tc>
        <w:tc>
          <w:tcPr>
            <w:tcW w:w="3889" w:type="dxa"/>
            <w:gridSpan w:val="5"/>
          </w:tcPr>
          <w:p w:rsidR="00CA7158" w:rsidRPr="004C3154" w:rsidRDefault="00CA715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7158" w:rsidRPr="004C3154" w:rsidRDefault="00CA7158" w:rsidP="00CA715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22</w:t>
            </w:r>
          </w:p>
          <w:p w:rsidR="00CA7158" w:rsidRPr="004C3154" w:rsidRDefault="00CA7158" w:rsidP="00CA715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1A2328" w:rsidRPr="00CC5D61" w:rsidTr="004F2A6C">
        <w:trPr>
          <w:trHeight w:val="256"/>
        </w:trPr>
        <w:tc>
          <w:tcPr>
            <w:tcW w:w="4512" w:type="dxa"/>
          </w:tcPr>
          <w:p w:rsidR="001A2328" w:rsidRPr="004C3154" w:rsidRDefault="001A2328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LT-TD prior to AZA</w:t>
            </w:r>
          </w:p>
          <w:p w:rsidR="001A2328" w:rsidRPr="004C3154" w:rsidRDefault="001A2328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1A2328" w:rsidRPr="004C3154" w:rsidRDefault="001A2328" w:rsidP="003A2598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8</w:t>
            </w:r>
          </w:p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34" w:type="dxa"/>
          </w:tcPr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1</w:t>
            </w:r>
          </w:p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992" w:type="dxa"/>
          </w:tcPr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0.037</w:t>
            </w:r>
          </w:p>
        </w:tc>
        <w:tc>
          <w:tcPr>
            <w:tcW w:w="1134" w:type="dxa"/>
          </w:tcPr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17</w:t>
            </w:r>
          </w:p>
        </w:tc>
        <w:tc>
          <w:tcPr>
            <w:tcW w:w="1418" w:type="dxa"/>
          </w:tcPr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15-1.710</w:t>
            </w:r>
          </w:p>
        </w:tc>
        <w:tc>
          <w:tcPr>
            <w:tcW w:w="3889" w:type="dxa"/>
            <w:gridSpan w:val="5"/>
          </w:tcPr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395</w:t>
            </w:r>
          </w:p>
          <w:p w:rsidR="001A2328" w:rsidRPr="004C3154" w:rsidRDefault="001A2328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</w:tcPr>
          <w:p w:rsidR="00333ED7" w:rsidRPr="004C3154" w:rsidRDefault="00333ED7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LDH</w:t>
            </w:r>
          </w:p>
          <w:p w:rsidR="00333ED7" w:rsidRPr="004C3154" w:rsidRDefault="00333ED7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225 U/l</w:t>
            </w:r>
          </w:p>
          <w:p w:rsidR="00333ED7" w:rsidRPr="004C3154" w:rsidRDefault="00333ED7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225U/l</w:t>
            </w:r>
          </w:p>
        </w:tc>
        <w:tc>
          <w:tcPr>
            <w:tcW w:w="875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4</w:t>
            </w:r>
          </w:p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0</w:t>
            </w:r>
          </w:p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992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536</w:t>
            </w:r>
          </w:p>
        </w:tc>
        <w:tc>
          <w:tcPr>
            <w:tcW w:w="1418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77-2.003</w:t>
            </w:r>
          </w:p>
        </w:tc>
        <w:tc>
          <w:tcPr>
            <w:tcW w:w="1275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25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49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38-1.75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</w:tcPr>
          <w:p w:rsidR="00333ED7" w:rsidRPr="004C3154" w:rsidRDefault="00333ED7" w:rsidP="00DA5E1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ECOG performance score</w:t>
            </w:r>
          </w:p>
          <w:p w:rsidR="00333ED7" w:rsidRPr="004C3154" w:rsidRDefault="00333ED7" w:rsidP="00DA5E1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2</w:t>
            </w:r>
          </w:p>
          <w:p w:rsidR="00333ED7" w:rsidRPr="004C3154" w:rsidRDefault="00333ED7" w:rsidP="00DA5E1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2</w:t>
            </w:r>
          </w:p>
        </w:tc>
        <w:tc>
          <w:tcPr>
            <w:tcW w:w="875" w:type="dxa"/>
          </w:tcPr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4</w:t>
            </w:r>
          </w:p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4" w:type="dxa"/>
          </w:tcPr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25</w:t>
            </w:r>
          </w:p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992" w:type="dxa"/>
          </w:tcPr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9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DA5E1C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490</w:t>
            </w:r>
          </w:p>
        </w:tc>
        <w:tc>
          <w:tcPr>
            <w:tcW w:w="1418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04-2.009</w:t>
            </w:r>
          </w:p>
        </w:tc>
        <w:tc>
          <w:tcPr>
            <w:tcW w:w="12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</w:t>
            </w:r>
            <w:r w:rsidR="00791BE2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4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46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1.9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</w:tcPr>
          <w:p w:rsidR="00333ED7" w:rsidRPr="004C3154" w:rsidRDefault="00333ED7" w:rsidP="003110B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Number of comorbidities</w:t>
            </w:r>
          </w:p>
          <w:p w:rsidR="00333ED7" w:rsidRPr="004C3154" w:rsidRDefault="00333ED7" w:rsidP="003110B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3</w:t>
            </w:r>
          </w:p>
          <w:p w:rsidR="00333ED7" w:rsidRPr="004C3154" w:rsidRDefault="00333ED7" w:rsidP="003110B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3</w:t>
            </w:r>
          </w:p>
        </w:tc>
        <w:tc>
          <w:tcPr>
            <w:tcW w:w="875" w:type="dxa"/>
          </w:tcPr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5</w:t>
            </w: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</w:tcPr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992" w:type="dxa"/>
          </w:tcPr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0.023</w:t>
            </w:r>
          </w:p>
          <w:p w:rsidR="00333ED7" w:rsidRPr="004C3154" w:rsidRDefault="00333ED7" w:rsidP="00E9489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582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62-2.359</w:t>
            </w:r>
          </w:p>
        </w:tc>
        <w:tc>
          <w:tcPr>
            <w:tcW w:w="12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740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04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2.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22</w:t>
            </w:r>
          </w:p>
        </w:tc>
      </w:tr>
      <w:tr w:rsidR="009301CA" w:rsidRPr="00CC5D61" w:rsidTr="004F2A6C">
        <w:trPr>
          <w:trHeight w:val="256"/>
        </w:trPr>
        <w:tc>
          <w:tcPr>
            <w:tcW w:w="4512" w:type="dxa"/>
          </w:tcPr>
          <w:p w:rsidR="009301CA" w:rsidRPr="004C3154" w:rsidRDefault="009301CA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HCT-CI</w:t>
            </w:r>
          </w:p>
          <w:p w:rsidR="009301CA" w:rsidRPr="004C3154" w:rsidRDefault="009301CA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Low risk</w:t>
            </w:r>
          </w:p>
          <w:p w:rsidR="009301CA" w:rsidRPr="004C3154" w:rsidRDefault="009301CA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Intermediate risk</w:t>
            </w:r>
          </w:p>
          <w:p w:rsidR="009301CA" w:rsidRPr="004C3154" w:rsidRDefault="009301CA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High risk</w:t>
            </w:r>
          </w:p>
        </w:tc>
        <w:tc>
          <w:tcPr>
            <w:tcW w:w="875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3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7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0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9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992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0.046</w:t>
            </w:r>
          </w:p>
        </w:tc>
        <w:tc>
          <w:tcPr>
            <w:tcW w:w="1134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224</w:t>
            </w:r>
          </w:p>
        </w:tc>
        <w:tc>
          <w:tcPr>
            <w:tcW w:w="1418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41-1.440</w:t>
            </w:r>
          </w:p>
        </w:tc>
        <w:tc>
          <w:tcPr>
            <w:tcW w:w="3889" w:type="dxa"/>
            <w:gridSpan w:val="5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57</w:t>
            </w: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9301CA" w:rsidRPr="00CC5D61" w:rsidTr="004F2A6C">
        <w:trPr>
          <w:trHeight w:val="256"/>
        </w:trPr>
        <w:tc>
          <w:tcPr>
            <w:tcW w:w="4512" w:type="dxa"/>
          </w:tcPr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IPSS cytogenetic risk score</w:t>
            </w:r>
          </w:p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Good</w:t>
            </w:r>
          </w:p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Intermediate</w:t>
            </w:r>
          </w:p>
          <w:p w:rsidR="009301CA" w:rsidRPr="004C3154" w:rsidRDefault="009301CA" w:rsidP="00445BF1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875" w:type="dxa"/>
          </w:tcPr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1</w:t>
            </w: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5</w:t>
            </w: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2</w:t>
            </w: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0</w:t>
            </w: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</w:tcPr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757ED7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9301CA" w:rsidRPr="004C3154" w:rsidRDefault="009301CA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73</w:t>
            </w:r>
          </w:p>
        </w:tc>
        <w:tc>
          <w:tcPr>
            <w:tcW w:w="1418" w:type="dxa"/>
          </w:tcPr>
          <w:p w:rsidR="009301CA" w:rsidRPr="004C3154" w:rsidRDefault="009301CA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61-1.624</w:t>
            </w:r>
          </w:p>
        </w:tc>
        <w:tc>
          <w:tcPr>
            <w:tcW w:w="3889" w:type="dxa"/>
            <w:gridSpan w:val="5"/>
          </w:tcPr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89</w:t>
            </w: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256"/>
        </w:trPr>
        <w:tc>
          <w:tcPr>
            <w:tcW w:w="4512" w:type="dxa"/>
          </w:tcPr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MRC cytogenetic risk group</w:t>
            </w:r>
          </w:p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Good</w:t>
            </w:r>
          </w:p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Intermediate</w:t>
            </w:r>
          </w:p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875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01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6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19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24</w:t>
            </w:r>
          </w:p>
        </w:tc>
        <w:tc>
          <w:tcPr>
            <w:tcW w:w="1134" w:type="dxa"/>
          </w:tcPr>
          <w:p w:rsidR="00F33404" w:rsidRPr="004C3154" w:rsidRDefault="00F33404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93</w:t>
            </w:r>
          </w:p>
        </w:tc>
        <w:tc>
          <w:tcPr>
            <w:tcW w:w="1418" w:type="dxa"/>
          </w:tcPr>
          <w:p w:rsidR="00F33404" w:rsidRPr="004C3154" w:rsidRDefault="00F33404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30-1.885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757ED7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548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256"/>
        </w:trPr>
        <w:tc>
          <w:tcPr>
            <w:tcW w:w="4512" w:type="dxa"/>
          </w:tcPr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karyotype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(-7, -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7q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abn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3q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), complex)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4B1426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3F23C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3</w:t>
            </w:r>
          </w:p>
          <w:p w:rsidR="00F33404" w:rsidRPr="004C3154" w:rsidRDefault="00F33404" w:rsidP="0098147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:rsidR="00F33404" w:rsidRPr="004C3154" w:rsidRDefault="00F33404" w:rsidP="004B1426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3F23C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9</w:t>
            </w:r>
          </w:p>
          <w:p w:rsidR="00F33404" w:rsidRPr="004C3154" w:rsidRDefault="00F33404" w:rsidP="0098147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742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252-2.423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811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</w:tcPr>
          <w:p w:rsidR="00333ED7" w:rsidRPr="004C3154" w:rsidRDefault="00333ED7" w:rsidP="00B64F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Monsomal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karyotype</w:t>
            </w:r>
            <w:proofErr w:type="spellEnd"/>
          </w:p>
          <w:p w:rsidR="00333ED7" w:rsidRPr="004C3154" w:rsidRDefault="00333ED7" w:rsidP="00B64F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33ED7" w:rsidRPr="004C3154" w:rsidRDefault="00333ED7" w:rsidP="00B64F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6</w:t>
            </w:r>
          </w:p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8</w:t>
            </w:r>
          </w:p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92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333ED7" w:rsidRPr="004C3154" w:rsidRDefault="00333ED7" w:rsidP="00B64F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947</w:t>
            </w:r>
          </w:p>
        </w:tc>
        <w:tc>
          <w:tcPr>
            <w:tcW w:w="1418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10-2.896</w:t>
            </w:r>
          </w:p>
        </w:tc>
        <w:tc>
          <w:tcPr>
            <w:tcW w:w="1275" w:type="dxa"/>
          </w:tcPr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0.002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B64F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96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1.5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9301CA" w:rsidRPr="00CC5D61" w:rsidTr="004F2A6C">
        <w:trPr>
          <w:trHeight w:val="256"/>
        </w:trPr>
        <w:tc>
          <w:tcPr>
            <w:tcW w:w="4512" w:type="dxa"/>
          </w:tcPr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PSS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azacitidine</w:t>
            </w:r>
            <w:proofErr w:type="spellEnd"/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prognostic scoring system)</w:t>
            </w:r>
          </w:p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Low</w:t>
            </w:r>
          </w:p>
          <w:p w:rsidR="009301CA" w:rsidRPr="004C3154" w:rsidRDefault="009301CA" w:rsidP="00445BF1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Intermediate</w:t>
            </w:r>
          </w:p>
          <w:p w:rsidR="009301CA" w:rsidRPr="004C3154" w:rsidRDefault="009301CA" w:rsidP="00445BF1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875" w:type="dxa"/>
          </w:tcPr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</w:t>
            </w:r>
          </w:p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8</w:t>
            </w:r>
          </w:p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:rsidR="009301CA" w:rsidRPr="004C3154" w:rsidRDefault="009301CA" w:rsidP="0088548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88548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00</w:t>
            </w:r>
          </w:p>
          <w:p w:rsidR="009301CA" w:rsidRPr="004C3154" w:rsidRDefault="009301CA" w:rsidP="0088548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3</w:t>
            </w:r>
          </w:p>
          <w:p w:rsidR="009301CA" w:rsidRPr="004C3154" w:rsidRDefault="009301CA" w:rsidP="0088548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92" w:type="dxa"/>
          </w:tcPr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4</w:t>
            </w:r>
          </w:p>
        </w:tc>
        <w:tc>
          <w:tcPr>
            <w:tcW w:w="1134" w:type="dxa"/>
          </w:tcPr>
          <w:p w:rsidR="009301CA" w:rsidRPr="004C3154" w:rsidRDefault="009301CA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551</w:t>
            </w:r>
          </w:p>
        </w:tc>
        <w:tc>
          <w:tcPr>
            <w:tcW w:w="1418" w:type="dxa"/>
          </w:tcPr>
          <w:p w:rsidR="009301CA" w:rsidRPr="004C3154" w:rsidRDefault="009301CA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72-2.054</w:t>
            </w:r>
          </w:p>
        </w:tc>
        <w:tc>
          <w:tcPr>
            <w:tcW w:w="3889" w:type="dxa"/>
            <w:gridSpan w:val="5"/>
          </w:tcPr>
          <w:p w:rsidR="009301CA" w:rsidRPr="004C3154" w:rsidRDefault="009301CA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289</w:t>
            </w: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256"/>
        </w:trPr>
        <w:tc>
          <w:tcPr>
            <w:tcW w:w="4512" w:type="dxa"/>
          </w:tcPr>
          <w:p w:rsidR="00F33404" w:rsidRPr="004C3154" w:rsidRDefault="00F3340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ior ‘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imids</w:t>
            </w:r>
            <w:proofErr w:type="spellEnd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’ (thalidomide or 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lenalidomide</w:t>
            </w:r>
            <w:proofErr w:type="spellEnd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:rsidR="00F33404" w:rsidRPr="004C3154" w:rsidRDefault="00F33404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6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992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0.021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968</w:t>
            </w:r>
          </w:p>
        </w:tc>
        <w:tc>
          <w:tcPr>
            <w:tcW w:w="1418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94-3.540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492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256"/>
        </w:trPr>
        <w:tc>
          <w:tcPr>
            <w:tcW w:w="4512" w:type="dxa"/>
          </w:tcPr>
          <w:p w:rsidR="00F33404" w:rsidRPr="004C3154" w:rsidRDefault="00F33404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retreatment with clinical trial medications/others</w:t>
            </w:r>
          </w:p>
          <w:p w:rsidR="00F33404" w:rsidRPr="004C3154" w:rsidRDefault="00F33404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6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4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992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22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913</w:t>
            </w:r>
          </w:p>
        </w:tc>
        <w:tc>
          <w:tcPr>
            <w:tcW w:w="1418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88-3.362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36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9301CA" w:rsidRPr="00CC5D61" w:rsidTr="004F2A6C">
        <w:trPr>
          <w:trHeight w:val="256"/>
        </w:trPr>
        <w:tc>
          <w:tcPr>
            <w:tcW w:w="4512" w:type="dxa"/>
          </w:tcPr>
          <w:p w:rsidR="009301CA" w:rsidRPr="004C3154" w:rsidRDefault="009301CA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retreatment with chemotherapy (CTX)</w:t>
            </w:r>
          </w:p>
          <w:p w:rsidR="009301CA" w:rsidRPr="004C3154" w:rsidRDefault="009301CA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CTX</w:t>
            </w:r>
          </w:p>
          <w:p w:rsidR="009301CA" w:rsidRPr="004C3154" w:rsidRDefault="009301CA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≥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1 prior line of CTX</w:t>
            </w:r>
          </w:p>
        </w:tc>
        <w:tc>
          <w:tcPr>
            <w:tcW w:w="875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76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34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29</w:t>
            </w: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992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0.010</w:t>
            </w:r>
          </w:p>
        </w:tc>
        <w:tc>
          <w:tcPr>
            <w:tcW w:w="1134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402</w:t>
            </w:r>
          </w:p>
        </w:tc>
        <w:tc>
          <w:tcPr>
            <w:tcW w:w="1418" w:type="dxa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82-1.817</w:t>
            </w:r>
          </w:p>
        </w:tc>
        <w:tc>
          <w:tcPr>
            <w:tcW w:w="3889" w:type="dxa"/>
            <w:gridSpan w:val="5"/>
          </w:tcPr>
          <w:p w:rsidR="009301CA" w:rsidRPr="004C3154" w:rsidRDefault="009301CA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365</w:t>
            </w: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333ED7" w:rsidRPr="004C3154" w:rsidTr="004F2A6C">
        <w:trPr>
          <w:trHeight w:val="256"/>
        </w:trPr>
        <w:tc>
          <w:tcPr>
            <w:tcW w:w="4512" w:type="dxa"/>
          </w:tcPr>
          <w:p w:rsidR="00333ED7" w:rsidRPr="004C3154" w:rsidRDefault="00333ED7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AZA 1st line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2</w:t>
            </w:r>
          </w:p>
          <w:p w:rsidR="00333ED7" w:rsidRPr="004C3154" w:rsidRDefault="00333ED7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33ED7" w:rsidRPr="004C3154" w:rsidRDefault="00333ED7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63</w:t>
            </w: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34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28</w:t>
            </w: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992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418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61-0.779</w:t>
            </w:r>
          </w:p>
        </w:tc>
        <w:tc>
          <w:tcPr>
            <w:tcW w:w="1275" w:type="dxa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</w:t>
            </w:r>
            <w:r w:rsidR="00791BE2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19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1.1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F33404" w:rsidRPr="00CC5D61" w:rsidTr="004F2A6C">
        <w:trPr>
          <w:trHeight w:val="256"/>
        </w:trPr>
        <w:tc>
          <w:tcPr>
            <w:tcW w:w="4512" w:type="dxa"/>
          </w:tcPr>
          <w:p w:rsidR="00F33404" w:rsidRPr="004C3154" w:rsidRDefault="00F33404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FDA-label (AZA 1st line AND &lt;=30% BM blasts)</w:t>
            </w:r>
          </w:p>
          <w:p w:rsidR="00F33404" w:rsidRPr="004C3154" w:rsidRDefault="00F33404" w:rsidP="0028745F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 (off-label)</w:t>
            </w:r>
          </w:p>
          <w:p w:rsidR="00F33404" w:rsidRPr="004C3154" w:rsidRDefault="00F3340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 (on-label)</w:t>
            </w:r>
          </w:p>
        </w:tc>
        <w:tc>
          <w:tcPr>
            <w:tcW w:w="875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52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75</w:t>
            </w: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992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11</w:t>
            </w:r>
          </w:p>
        </w:tc>
        <w:tc>
          <w:tcPr>
            <w:tcW w:w="1134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1418" w:type="dxa"/>
          </w:tcPr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24-0.899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22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333ED7" w:rsidRPr="004C3154" w:rsidTr="004F2A6C">
        <w:trPr>
          <w:trHeight w:val="394"/>
        </w:trPr>
        <w:tc>
          <w:tcPr>
            <w:tcW w:w="13954" w:type="dxa"/>
            <w:gridSpan w:val="11"/>
            <w:shd w:val="clear" w:color="auto" w:fill="808080" w:themeFill="background1" w:themeFillShade="80"/>
          </w:tcPr>
          <w:p w:rsidR="00333ED7" w:rsidRPr="004C3154" w:rsidRDefault="00333ED7" w:rsidP="00D345C7">
            <w:pPr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ime-dependent factors – </w:t>
            </w:r>
            <w:r w:rsidRPr="004C3154">
              <w:rPr>
                <w:rFonts w:ascii="Times New Roman" w:eastAsia="MS PGothic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Response</w:t>
            </w:r>
          </w:p>
        </w:tc>
      </w:tr>
      <w:tr w:rsidR="00333ED7" w:rsidRPr="004C3154" w:rsidTr="004F2A6C">
        <w:trPr>
          <w:trHeight w:val="394"/>
        </w:trPr>
        <w:tc>
          <w:tcPr>
            <w:tcW w:w="4512" w:type="dxa"/>
          </w:tcPr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Hematologic improvement – IWG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</w:p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33ED7" w:rsidRPr="004C3154" w:rsidRDefault="00333ED7" w:rsidP="0045002E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81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7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90</w:t>
            </w:r>
          </w:p>
        </w:tc>
        <w:tc>
          <w:tcPr>
            <w:tcW w:w="992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1418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751-0.860</w:t>
            </w:r>
          </w:p>
        </w:tc>
        <w:tc>
          <w:tcPr>
            <w:tcW w:w="12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0.0</w:t>
            </w:r>
            <w:r w:rsidR="007A66F5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62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0.9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F33404" w:rsidRPr="00CC5D61" w:rsidTr="004F2A6C">
        <w:trPr>
          <w:trHeight w:val="394"/>
        </w:trPr>
        <w:tc>
          <w:tcPr>
            <w:tcW w:w="4512" w:type="dxa"/>
          </w:tcPr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RBC-TI IWG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7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7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21</w:t>
            </w:r>
          </w:p>
        </w:tc>
        <w:tc>
          <w:tcPr>
            <w:tcW w:w="992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10-0.512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hematologic improvement’;</w:t>
            </w:r>
          </w:p>
        </w:tc>
      </w:tr>
      <w:tr w:rsidR="00F33404" w:rsidRPr="00CC5D61" w:rsidTr="004F2A6C">
        <w:trPr>
          <w:trHeight w:val="394"/>
        </w:trPr>
        <w:tc>
          <w:tcPr>
            <w:tcW w:w="4512" w:type="dxa"/>
          </w:tcPr>
          <w:p w:rsidR="00F33404" w:rsidRPr="004C3154" w:rsidRDefault="00F33404" w:rsidP="00821ADA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LT-TI IWG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</w:p>
          <w:p w:rsidR="00F33404" w:rsidRPr="004C3154" w:rsidRDefault="00F33404" w:rsidP="00821ADA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821ADA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67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73</w:t>
            </w:r>
          </w:p>
        </w:tc>
        <w:tc>
          <w:tcPr>
            <w:tcW w:w="992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0.005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93-0.811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hematologic improvement’;</w:t>
            </w:r>
          </w:p>
        </w:tc>
      </w:tr>
      <w:tr w:rsidR="00F33404" w:rsidRPr="00CC5D61" w:rsidTr="004F2A6C">
        <w:trPr>
          <w:trHeight w:val="597"/>
        </w:trPr>
        <w:tc>
          <w:tcPr>
            <w:tcW w:w="4512" w:type="dxa"/>
          </w:tcPr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Best marrow response - ITT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(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SD</w:t>
            </w:r>
            <w:proofErr w:type="spellEnd"/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, no response, PD)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 (CR,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CR</w:t>
            </w:r>
            <w:proofErr w:type="spellEnd"/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, PR)</w:t>
            </w:r>
          </w:p>
        </w:tc>
        <w:tc>
          <w:tcPr>
            <w:tcW w:w="875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13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75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992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24-0.415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642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544"/>
        </w:trPr>
        <w:tc>
          <w:tcPr>
            <w:tcW w:w="4512" w:type="dxa"/>
          </w:tcPr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Overall response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4</w:t>
            </w: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- ITT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highlight w:val="green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7</w:t>
            </w: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</w:tcPr>
          <w:p w:rsidR="00F33404" w:rsidRPr="004C3154" w:rsidRDefault="00F3340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4</w:t>
            </w:r>
          </w:p>
          <w:p w:rsidR="00F33404" w:rsidRPr="004C3154" w:rsidRDefault="00F3340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992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35-0.401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Best marrow response’ and ‘Hematologic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improval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’;</w:t>
            </w:r>
          </w:p>
        </w:tc>
      </w:tr>
      <w:tr w:rsidR="00CB3A84" w:rsidRPr="00CC5D61" w:rsidTr="004F2A6C">
        <w:trPr>
          <w:trHeight w:val="544"/>
        </w:trPr>
        <w:tc>
          <w:tcPr>
            <w:tcW w:w="4512" w:type="dxa"/>
          </w:tcPr>
          <w:p w:rsidR="00CB3A84" w:rsidRDefault="00CB3A84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Overall response</w:t>
            </w:r>
          </w:p>
          <w:p w:rsidR="00CB3A84" w:rsidRDefault="00CB3A8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CR</w:t>
            </w:r>
            <w:proofErr w:type="spellEnd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/CR/PR with HI</w:t>
            </w:r>
          </w:p>
          <w:p w:rsidR="00CB3A84" w:rsidRDefault="002E487B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="00CB3A8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SD</w:t>
            </w:r>
            <w:proofErr w:type="spellEnd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with HI</w:t>
            </w:r>
          </w:p>
          <w:p w:rsidR="0041123D" w:rsidRDefault="0041123D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CR</w:t>
            </w:r>
            <w:proofErr w:type="spellEnd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/CR/PR without HI</w:t>
            </w:r>
          </w:p>
          <w:p w:rsidR="002E487B" w:rsidRDefault="002E487B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HI only</w:t>
            </w:r>
          </w:p>
          <w:p w:rsidR="00CB3A84" w:rsidRDefault="00CB3A8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SD</w:t>
            </w:r>
            <w:proofErr w:type="spellEnd"/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without HI</w:t>
            </w:r>
          </w:p>
          <w:p w:rsidR="00CB3A84" w:rsidRPr="00CB3A84" w:rsidRDefault="00CB3A84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response/PD</w:t>
            </w:r>
          </w:p>
        </w:tc>
        <w:tc>
          <w:tcPr>
            <w:tcW w:w="875" w:type="dxa"/>
          </w:tcPr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4</w:t>
            </w:r>
          </w:p>
          <w:p w:rsidR="00CB3A84" w:rsidRDefault="002E487B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4</w:t>
            </w:r>
          </w:p>
          <w:p w:rsidR="0041123D" w:rsidRDefault="0041123D" w:rsidP="0041123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</w:t>
            </w:r>
          </w:p>
          <w:p w:rsidR="002E487B" w:rsidRDefault="002E487B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</w:t>
            </w:r>
          </w:p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2</w:t>
            </w:r>
          </w:p>
          <w:p w:rsidR="00CB3A84" w:rsidRPr="004C315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34" w:type="dxa"/>
          </w:tcPr>
          <w:p w:rsidR="00CB3A84" w:rsidRDefault="00CB3A8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B3A84" w:rsidRDefault="00CB3A8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23</w:t>
            </w:r>
          </w:p>
          <w:p w:rsidR="0041123D" w:rsidRDefault="0041123D" w:rsidP="0041123D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74</w:t>
            </w:r>
          </w:p>
          <w:p w:rsidR="00CB3A84" w:rsidRDefault="00CB3A8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56</w:t>
            </w:r>
          </w:p>
          <w:p w:rsidR="002E487B" w:rsidRDefault="000A6C4A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4</w:t>
            </w:r>
          </w:p>
          <w:p w:rsidR="00CB3A84" w:rsidRDefault="00CB3A8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6</w:t>
            </w:r>
          </w:p>
          <w:p w:rsidR="00CB3A84" w:rsidRPr="004C3154" w:rsidRDefault="00CB3A84" w:rsidP="002C2AD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B3A84" w:rsidRPr="004C315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B3A84" w:rsidRPr="004C315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91</w:t>
            </w:r>
          </w:p>
        </w:tc>
        <w:tc>
          <w:tcPr>
            <w:tcW w:w="1418" w:type="dxa"/>
          </w:tcPr>
          <w:p w:rsidR="00CB3A8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B3A84" w:rsidRPr="004C3154" w:rsidRDefault="00CB3A8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50-1.234</w:t>
            </w:r>
          </w:p>
        </w:tc>
        <w:tc>
          <w:tcPr>
            <w:tcW w:w="3889" w:type="dxa"/>
            <w:gridSpan w:val="5"/>
          </w:tcPr>
          <w:p w:rsidR="00CB3A84" w:rsidRPr="004C3154" w:rsidRDefault="00CB3A84" w:rsidP="004A28E8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Best marrow response’ and ‘Hematologic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improval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’;</w:t>
            </w:r>
          </w:p>
        </w:tc>
      </w:tr>
      <w:tr w:rsidR="00333ED7" w:rsidRPr="004C3154" w:rsidTr="004F2A6C">
        <w:trPr>
          <w:trHeight w:val="268"/>
        </w:trPr>
        <w:tc>
          <w:tcPr>
            <w:tcW w:w="4512" w:type="dxa"/>
          </w:tcPr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Response deepening</w:t>
            </w:r>
          </w:p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response</w:t>
            </w:r>
          </w:p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1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response = best response</w:t>
            </w:r>
          </w:p>
          <w:p w:rsidR="00333ED7" w:rsidRPr="004C3154" w:rsidRDefault="00333ED7" w:rsidP="004A28E8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1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response &lt; best response</w:t>
            </w:r>
          </w:p>
        </w:tc>
        <w:tc>
          <w:tcPr>
            <w:tcW w:w="8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7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9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4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82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992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418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63-0.535</w:t>
            </w:r>
          </w:p>
        </w:tc>
        <w:tc>
          <w:tcPr>
            <w:tcW w:w="12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A211B" w:rsidRPr="004C3154" w:rsidRDefault="00CA211B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3073FD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073FD" w:rsidRPr="004C3154" w:rsidRDefault="00B878DC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24</w:t>
            </w:r>
            <w:r w:rsidR="003073FD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0.49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33ED7" w:rsidRPr="00CC5D61" w:rsidTr="004F2A6C">
        <w:trPr>
          <w:trHeight w:val="522"/>
        </w:trPr>
        <w:tc>
          <w:tcPr>
            <w:tcW w:w="13954" w:type="dxa"/>
            <w:gridSpan w:val="11"/>
            <w:shd w:val="clear" w:color="auto" w:fill="808080" w:themeFill="background1" w:themeFillShade="80"/>
          </w:tcPr>
          <w:p w:rsidR="00333ED7" w:rsidRPr="004C3154" w:rsidRDefault="00333ED7" w:rsidP="00D345C7">
            <w:pPr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ime-dependent factors – Toxicity and adverse events</w:t>
            </w:r>
          </w:p>
        </w:tc>
      </w:tr>
      <w:tr w:rsidR="00333ED7" w:rsidRPr="004C3154" w:rsidTr="004F2A6C">
        <w:trPr>
          <w:trHeight w:val="275"/>
        </w:trPr>
        <w:tc>
          <w:tcPr>
            <w:tcW w:w="4512" w:type="dxa"/>
          </w:tcPr>
          <w:p w:rsidR="00333ED7" w:rsidRPr="004C3154" w:rsidRDefault="00333ED7" w:rsidP="003110B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Infectious complications</w:t>
            </w:r>
          </w:p>
          <w:p w:rsidR="00333ED7" w:rsidRPr="004C3154" w:rsidRDefault="00333ED7" w:rsidP="003110B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/Grade 1-2</w:t>
            </w:r>
          </w:p>
          <w:p w:rsidR="00333ED7" w:rsidRPr="004C3154" w:rsidRDefault="00333ED7" w:rsidP="003110B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3-4</w:t>
            </w:r>
          </w:p>
        </w:tc>
        <w:tc>
          <w:tcPr>
            <w:tcW w:w="8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2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68</w:t>
            </w:r>
          </w:p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558</w:t>
            </w:r>
          </w:p>
        </w:tc>
        <w:tc>
          <w:tcPr>
            <w:tcW w:w="1418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195-2.032</w:t>
            </w:r>
          </w:p>
        </w:tc>
        <w:tc>
          <w:tcPr>
            <w:tcW w:w="1275" w:type="dxa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</w:t>
            </w:r>
            <w:r w:rsidR="007A66F5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</w:t>
            </w:r>
            <w:r w:rsidR="007A66F5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C02622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1338" w:type="dxa"/>
            <w:gridSpan w:val="2"/>
          </w:tcPr>
          <w:p w:rsidR="00333ED7" w:rsidRPr="004C3154" w:rsidRDefault="00333ED7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B878DC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23</w:t>
            </w:r>
            <w:r w:rsidR="00C02622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2.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74</w:t>
            </w:r>
          </w:p>
        </w:tc>
      </w:tr>
      <w:tr w:rsidR="00561AF9" w:rsidRPr="00CC5D61" w:rsidTr="00E8266E">
        <w:trPr>
          <w:trHeight w:val="275"/>
        </w:trPr>
        <w:tc>
          <w:tcPr>
            <w:tcW w:w="4512" w:type="dxa"/>
          </w:tcPr>
          <w:p w:rsidR="00561AF9" w:rsidRPr="004C3154" w:rsidRDefault="00561AF9" w:rsidP="00AE38D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Fatigue Grade 3</w:t>
            </w:r>
          </w:p>
          <w:p w:rsidR="00561AF9" w:rsidRPr="004C3154" w:rsidRDefault="00561AF9" w:rsidP="00AE38D4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:rsidR="00561AF9" w:rsidRPr="004C3154" w:rsidRDefault="00561AF9" w:rsidP="00D10428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4</w:t>
            </w:r>
          </w:p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5</w:t>
            </w:r>
          </w:p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2" w:type="dxa"/>
          </w:tcPr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561AF9" w:rsidRPr="004C3154" w:rsidRDefault="00561AF9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561AF9" w:rsidRPr="004C3154" w:rsidRDefault="00561AF9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561AF9" w:rsidRPr="004C3154" w:rsidRDefault="00561AF9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123</w:t>
            </w:r>
          </w:p>
        </w:tc>
        <w:tc>
          <w:tcPr>
            <w:tcW w:w="1418" w:type="dxa"/>
          </w:tcPr>
          <w:p w:rsidR="00561AF9" w:rsidRPr="004C3154" w:rsidRDefault="00561AF9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561AF9" w:rsidRPr="004C3154" w:rsidRDefault="00561AF9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471-3.064</w:t>
            </w:r>
          </w:p>
        </w:tc>
        <w:tc>
          <w:tcPr>
            <w:tcW w:w="3889" w:type="dxa"/>
            <w:gridSpan w:val="5"/>
          </w:tcPr>
          <w:p w:rsidR="00561AF9" w:rsidRPr="004C3154" w:rsidRDefault="00561AF9" w:rsidP="00561AF9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561AF9" w:rsidRPr="004C3154" w:rsidRDefault="00561AF9" w:rsidP="00561AF9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053</w:t>
            </w:r>
          </w:p>
          <w:p w:rsidR="00561AF9" w:rsidRPr="004C3154" w:rsidRDefault="00561AF9" w:rsidP="00561AF9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847DFE" w:rsidRPr="00CC5D61" w:rsidTr="004F2A6C">
        <w:trPr>
          <w:trHeight w:val="275"/>
        </w:trPr>
        <w:tc>
          <w:tcPr>
            <w:tcW w:w="4512" w:type="dxa"/>
          </w:tcPr>
          <w:p w:rsidR="00847DFE" w:rsidRPr="004C3154" w:rsidRDefault="00847DFE" w:rsidP="00445BF1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Gastro-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intenstinal</w:t>
            </w:r>
            <w:proofErr w:type="spellEnd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-Toxicity</w:t>
            </w:r>
          </w:p>
          <w:p w:rsidR="00847DFE" w:rsidRPr="004C3154" w:rsidRDefault="00847DFE" w:rsidP="00445BF1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847DFE" w:rsidRPr="004C3154" w:rsidRDefault="00847DFE" w:rsidP="00445BF1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1–2</w:t>
            </w:r>
          </w:p>
          <w:p w:rsidR="00847DFE" w:rsidRPr="004C3154" w:rsidRDefault="00847DFE" w:rsidP="00445BF1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3-4</w:t>
            </w:r>
          </w:p>
        </w:tc>
        <w:tc>
          <w:tcPr>
            <w:tcW w:w="875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4</w:t>
            </w: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5</w:t>
            </w: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7</w:t>
            </w: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14</w:t>
            </w: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418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96-0.934</w:t>
            </w:r>
          </w:p>
        </w:tc>
        <w:tc>
          <w:tcPr>
            <w:tcW w:w="3889" w:type="dxa"/>
            <w:gridSpan w:val="5"/>
          </w:tcPr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847DF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827</w:t>
            </w:r>
          </w:p>
          <w:p w:rsidR="00847DFE" w:rsidRPr="004C3154" w:rsidRDefault="00847DFE" w:rsidP="00847DF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847DFE" w:rsidRPr="004C3154" w:rsidTr="004F2A6C">
        <w:trPr>
          <w:trHeight w:val="275"/>
        </w:trPr>
        <w:tc>
          <w:tcPr>
            <w:tcW w:w="4512" w:type="dxa"/>
          </w:tcPr>
          <w:p w:rsidR="00847DFE" w:rsidRPr="004C3154" w:rsidRDefault="00847DFE" w:rsidP="00C156E0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Hematologic toxicity Grade 3-4</w:t>
            </w:r>
          </w:p>
          <w:p w:rsidR="00847DFE" w:rsidRPr="004C3154" w:rsidRDefault="00847DFE" w:rsidP="00C156E0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847DFE" w:rsidRPr="004C3154" w:rsidRDefault="00847DFE" w:rsidP="00C156E0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7</w:t>
            </w: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6</w:t>
            </w: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992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418" w:type="dxa"/>
          </w:tcPr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86-0.819</w:t>
            </w:r>
          </w:p>
        </w:tc>
        <w:tc>
          <w:tcPr>
            <w:tcW w:w="1296" w:type="dxa"/>
            <w:gridSpan w:val="2"/>
          </w:tcPr>
          <w:p w:rsidR="00847DFE" w:rsidRPr="004C3154" w:rsidRDefault="00847DFE" w:rsidP="009301CA">
            <w:pPr>
              <w:jc w:val="center"/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</w:pPr>
          </w:p>
          <w:p w:rsidR="00847DFE" w:rsidRPr="004C3154" w:rsidRDefault="00847DFE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0.00</w:t>
            </w:r>
            <w:r w:rsidR="007A66F5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96" w:type="dxa"/>
            <w:gridSpan w:val="2"/>
          </w:tcPr>
          <w:p w:rsidR="00847DFE" w:rsidRPr="004C3154" w:rsidRDefault="00847DFE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C02622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97" w:type="dxa"/>
          </w:tcPr>
          <w:p w:rsidR="00847DFE" w:rsidRPr="004C3154" w:rsidRDefault="00847DFE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B878DC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86</w:t>
            </w:r>
            <w:r w:rsidR="00C02622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-0.8</w:t>
            </w: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F33404" w:rsidRPr="00CC5D61" w:rsidTr="004F2A6C">
        <w:trPr>
          <w:trHeight w:val="695"/>
        </w:trPr>
        <w:tc>
          <w:tcPr>
            <w:tcW w:w="4512" w:type="dxa"/>
          </w:tcPr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Grade 3-4 adverse events attributable to AZA</w:t>
            </w:r>
          </w:p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C156E0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/Unknown</w:t>
            </w:r>
          </w:p>
        </w:tc>
        <w:tc>
          <w:tcPr>
            <w:tcW w:w="875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3</w:t>
            </w:r>
          </w:p>
          <w:p w:rsidR="00F33404" w:rsidRPr="004C3154" w:rsidRDefault="00F33404" w:rsidP="00EE2C91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90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992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134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418" w:type="dxa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27-0.728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4A28E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280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9301CA" w:rsidRPr="00CC5D61" w:rsidTr="004F2A6C">
        <w:trPr>
          <w:trHeight w:val="275"/>
        </w:trPr>
        <w:tc>
          <w:tcPr>
            <w:tcW w:w="4512" w:type="dxa"/>
          </w:tcPr>
          <w:p w:rsidR="009301CA" w:rsidRPr="004C3154" w:rsidRDefault="009301CA" w:rsidP="00C156E0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Injection site reaction</w:t>
            </w:r>
          </w:p>
          <w:p w:rsidR="009301CA" w:rsidRPr="004C3154" w:rsidRDefault="009301CA" w:rsidP="00C156E0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None</w:t>
            </w:r>
          </w:p>
          <w:p w:rsidR="009301CA" w:rsidRPr="004C3154" w:rsidRDefault="009301CA" w:rsidP="00C156E0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Painless ulcer, erythema, mild soreness</w:t>
            </w:r>
          </w:p>
          <w:p w:rsidR="009301CA" w:rsidRPr="004C3154" w:rsidRDefault="009301CA" w:rsidP="00C156E0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Pain, swelling, inflammation, phlebitis</w:t>
            </w:r>
          </w:p>
        </w:tc>
        <w:tc>
          <w:tcPr>
            <w:tcW w:w="875" w:type="dxa"/>
          </w:tcPr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3</w:t>
            </w: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</w:t>
            </w: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</w:t>
            </w: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3</w:t>
            </w: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992" w:type="dxa"/>
          </w:tcPr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0.020</w:t>
            </w:r>
          </w:p>
        </w:tc>
        <w:tc>
          <w:tcPr>
            <w:tcW w:w="1134" w:type="dxa"/>
          </w:tcPr>
          <w:p w:rsidR="009301CA" w:rsidRPr="004C3154" w:rsidRDefault="009301CA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418" w:type="dxa"/>
          </w:tcPr>
          <w:p w:rsidR="009301CA" w:rsidRPr="004C3154" w:rsidRDefault="009301CA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85-0.836</w:t>
            </w:r>
          </w:p>
        </w:tc>
        <w:tc>
          <w:tcPr>
            <w:tcW w:w="3889" w:type="dxa"/>
            <w:gridSpan w:val="5"/>
          </w:tcPr>
          <w:p w:rsidR="009301CA" w:rsidRPr="004C3154" w:rsidRDefault="009301CA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144</w:t>
            </w:r>
          </w:p>
          <w:p w:rsidR="009301CA" w:rsidRPr="004C3154" w:rsidRDefault="009301CA" w:rsidP="009301C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F33404" w:rsidRPr="00CC5D61" w:rsidTr="004F2A6C">
        <w:trPr>
          <w:trHeight w:val="275"/>
        </w:trPr>
        <w:tc>
          <w:tcPr>
            <w:tcW w:w="4512" w:type="dxa"/>
          </w:tcPr>
          <w:p w:rsidR="00F33404" w:rsidRPr="004C3154" w:rsidRDefault="00F33404" w:rsidP="00C156E0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Dose reduction due to adverse events</w:t>
            </w:r>
          </w:p>
          <w:p w:rsidR="00F33404" w:rsidRPr="004C3154" w:rsidRDefault="00F33404" w:rsidP="00C156E0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:rsidR="00F33404" w:rsidRPr="004C3154" w:rsidRDefault="00F33404" w:rsidP="00C156E0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75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5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3</w:t>
            </w:r>
          </w:p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992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4</w:t>
            </w:r>
          </w:p>
        </w:tc>
        <w:tc>
          <w:tcPr>
            <w:tcW w:w="1134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418" w:type="dxa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13-0.846</w:t>
            </w:r>
          </w:p>
        </w:tc>
        <w:tc>
          <w:tcPr>
            <w:tcW w:w="3889" w:type="dxa"/>
            <w:gridSpan w:val="5"/>
          </w:tcPr>
          <w:p w:rsidR="00F33404" w:rsidRPr="004C3154" w:rsidRDefault="00F33404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43E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=0.051</w:t>
            </w:r>
          </w:p>
          <w:p w:rsidR="00F33404" w:rsidRPr="004C3154" w:rsidRDefault="00F33404" w:rsidP="00F3340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(did not meet 0.05 </w:t>
            </w:r>
            <w:proofErr w:type="spellStart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847DFE" w:rsidRPr="004C3154" w:rsidTr="004F2A6C">
        <w:trPr>
          <w:trHeight w:val="275"/>
        </w:trPr>
        <w:tc>
          <w:tcPr>
            <w:tcW w:w="4512" w:type="dxa"/>
          </w:tcPr>
          <w:p w:rsidR="00847DFE" w:rsidRPr="004C3154" w:rsidRDefault="00847DFE" w:rsidP="00847DFE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pause due to adverse events</w:t>
            </w:r>
          </w:p>
          <w:p w:rsidR="00847DFE" w:rsidRPr="004C3154" w:rsidRDefault="00847DFE" w:rsidP="00847DFE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:rsidR="00847DFE" w:rsidRPr="004C3154" w:rsidRDefault="00847DFE" w:rsidP="00847DFE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lastRenderedPageBreak/>
              <w:t xml:space="preserve">   Yes</w:t>
            </w:r>
          </w:p>
        </w:tc>
        <w:tc>
          <w:tcPr>
            <w:tcW w:w="875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F5797" w:rsidRPr="004C3154" w:rsidRDefault="000F5797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7</w:t>
            </w:r>
          </w:p>
          <w:p w:rsidR="000F5797" w:rsidRPr="004C3154" w:rsidRDefault="000F5797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lastRenderedPageBreak/>
              <w:t>75</w:t>
            </w:r>
          </w:p>
        </w:tc>
        <w:tc>
          <w:tcPr>
            <w:tcW w:w="1134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F5797" w:rsidRPr="004C3154" w:rsidRDefault="000F5797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2</w:t>
            </w:r>
          </w:p>
          <w:p w:rsidR="000F5797" w:rsidRPr="004C3154" w:rsidRDefault="000F5797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lastRenderedPageBreak/>
              <w:t>437</w:t>
            </w:r>
          </w:p>
        </w:tc>
        <w:tc>
          <w:tcPr>
            <w:tcW w:w="992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F5797" w:rsidRPr="004C3154" w:rsidRDefault="000F5797" w:rsidP="00C156E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**0.001</w:t>
            </w:r>
          </w:p>
        </w:tc>
        <w:tc>
          <w:tcPr>
            <w:tcW w:w="1134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F5797" w:rsidRPr="004C3154" w:rsidRDefault="000F5797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418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F5797" w:rsidRPr="004C3154" w:rsidRDefault="000F5797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46-0.817</w:t>
            </w:r>
          </w:p>
        </w:tc>
        <w:tc>
          <w:tcPr>
            <w:tcW w:w="1296" w:type="dxa"/>
            <w:gridSpan w:val="2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**&lt;0.001</w:t>
            </w:r>
          </w:p>
        </w:tc>
        <w:tc>
          <w:tcPr>
            <w:tcW w:w="1296" w:type="dxa"/>
            <w:gridSpan w:val="2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C02622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297" w:type="dxa"/>
          </w:tcPr>
          <w:p w:rsidR="00847DFE" w:rsidRPr="004C3154" w:rsidRDefault="00847DFE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C02622" w:rsidRPr="004C3154" w:rsidRDefault="00C02622" w:rsidP="00C156E0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93-0.7</w:t>
            </w:r>
            <w:r w:rsidR="00B878DC"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</w:tbl>
    <w:p w:rsidR="00402724" w:rsidRPr="004C3154" w:rsidRDefault="00402724" w:rsidP="00887FE0">
      <w:pPr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:rsidR="00887FE0" w:rsidRPr="004C3154" w:rsidRDefault="00887FE0" w:rsidP="00887F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mo determines months; HR, hazard ratio; CI, confidence interval; </w:t>
      </w:r>
      <w:r w:rsidR="00FC5E2C" w:rsidRPr="004C3154">
        <w:rPr>
          <w:rFonts w:ascii="Times New Roman" w:hAnsi="Times New Roman" w:cs="Times New Roman"/>
          <w:sz w:val="20"/>
          <w:szCs w:val="20"/>
          <w:lang w:val="en-US"/>
        </w:rPr>
        <w:t>PB, peripheral blood; PLT-TD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C5E2C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platelet transfusion 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>dependence;</w:t>
      </w:r>
      <w:r w:rsidR="00FC5E2C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ITT, intention to treat analysis, CR, complete response;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mCR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, marrow CR; PR, partial response;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mSD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>, marrow stable disease; PD, progressive disease; OR, overall response;</w:t>
      </w:r>
      <w:r w:rsidR="004D0665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24AA" w:rsidRPr="004C3154">
        <w:rPr>
          <w:rFonts w:ascii="Times New Roman" w:hAnsi="Times New Roman" w:cs="Times New Roman"/>
          <w:sz w:val="20"/>
          <w:szCs w:val="20"/>
          <w:lang w:val="en-US"/>
        </w:rPr>
        <w:t>ND, not done;</w:t>
      </w:r>
    </w:p>
    <w:p w:rsidR="00402724" w:rsidRPr="004C3154" w:rsidRDefault="001E068B" w:rsidP="004027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>Log-Rank (Mantel-Cox);</w:t>
      </w:r>
      <w:r w:rsidR="00402724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F95013" w:rsidRPr="004C3154" w:rsidRDefault="00C04C36" w:rsidP="004027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2</w:t>
      </w:r>
      <w:r w:rsidR="00F95013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Defined as patients without prior disease modifying treatment (i.e. growth-factors and iron </w:t>
      </w:r>
      <w:proofErr w:type="spellStart"/>
      <w:r w:rsidR="00F95013" w:rsidRPr="004C3154">
        <w:rPr>
          <w:rFonts w:ascii="Times New Roman" w:hAnsi="Times New Roman" w:cs="Times New Roman"/>
          <w:sz w:val="20"/>
          <w:szCs w:val="20"/>
          <w:lang w:val="en-US"/>
        </w:rPr>
        <w:t>chlation</w:t>
      </w:r>
      <w:proofErr w:type="spellEnd"/>
      <w:r w:rsidR="00F95013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were allowed).</w:t>
      </w:r>
    </w:p>
    <w:p w:rsidR="00887FE0" w:rsidRPr="004C3154" w:rsidRDefault="00C04C36" w:rsidP="00887F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3</w:t>
      </w:r>
      <w:r w:rsidR="00316F38" w:rsidRPr="004C315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>ccording to</w:t>
      </w:r>
      <w:r w:rsidR="00DE4BBF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2006 modified</w:t>
      </w:r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IWG</w:t>
      </w:r>
      <w:r w:rsidR="00DE4BBF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criteria (</w:t>
      </w:r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i.e. those patients who received ≥ 2 cycles of </w:t>
      </w:r>
      <w:proofErr w:type="spellStart"/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887FE0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and remained transfu</w:t>
      </w:r>
      <w:r w:rsidR="00DE4BBF" w:rsidRPr="004C3154">
        <w:rPr>
          <w:rFonts w:ascii="Times New Roman" w:hAnsi="Times New Roman" w:cs="Times New Roman"/>
          <w:sz w:val="20"/>
          <w:szCs w:val="20"/>
          <w:lang w:val="en-US"/>
        </w:rPr>
        <w:t>sion independent for ≥ 8 weeks)</w:t>
      </w:r>
    </w:p>
    <w:p w:rsidR="0045002E" w:rsidRPr="004C3154" w:rsidRDefault="00C04C36" w:rsidP="00887F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4</w:t>
      </w:r>
      <w:r w:rsidR="00094417" w:rsidRPr="004C3154">
        <w:rPr>
          <w:rFonts w:ascii="Times New Roman" w:hAnsi="Times New Roman" w:cs="Times New Roman"/>
          <w:color w:val="403838"/>
          <w:sz w:val="20"/>
          <w:szCs w:val="20"/>
          <w:lang w:val="en-US"/>
        </w:rPr>
        <w:t>Definded</w:t>
      </w:r>
      <w:proofErr w:type="spellEnd"/>
      <w:r w:rsidR="0045002E" w:rsidRPr="004C3154">
        <w:rPr>
          <w:rFonts w:ascii="Times New Roman" w:hAnsi="Times New Roman" w:cs="Times New Roman"/>
          <w:color w:val="403838"/>
          <w:sz w:val="20"/>
          <w:szCs w:val="20"/>
          <w:lang w:val="en-US"/>
        </w:rPr>
        <w:t xml:space="preserve"> as CR, </w:t>
      </w:r>
      <w:proofErr w:type="spellStart"/>
      <w:r w:rsidR="0045002E" w:rsidRPr="004C3154">
        <w:rPr>
          <w:rFonts w:ascii="Times New Roman" w:hAnsi="Times New Roman" w:cs="Times New Roman"/>
          <w:color w:val="403838"/>
          <w:sz w:val="20"/>
          <w:szCs w:val="20"/>
          <w:lang w:val="en-US"/>
        </w:rPr>
        <w:t>mCR</w:t>
      </w:r>
      <w:proofErr w:type="spellEnd"/>
      <w:r w:rsidR="0045002E" w:rsidRPr="004C3154">
        <w:rPr>
          <w:rFonts w:ascii="Times New Roman" w:hAnsi="Times New Roman" w:cs="Times New Roman"/>
          <w:color w:val="403838"/>
          <w:sz w:val="20"/>
          <w:szCs w:val="20"/>
          <w:lang w:val="en-US"/>
        </w:rPr>
        <w:t>, PR and/or HI</w:t>
      </w:r>
    </w:p>
    <w:sectPr w:rsidR="0045002E" w:rsidRPr="004C3154" w:rsidSect="00A510B8">
      <w:pgSz w:w="16840" w:h="11907" w:orient="landscape" w:code="9"/>
      <w:pgMar w:top="1418" w:right="1701" w:bottom="1418" w:left="1134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17C" w:rsidRDefault="0066017C">
      <w:r>
        <w:separator/>
      </w:r>
    </w:p>
  </w:endnote>
  <w:endnote w:type="continuationSeparator" w:id="0">
    <w:p w:rsidR="0066017C" w:rsidRDefault="006601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17C" w:rsidRDefault="0066017C">
      <w:r>
        <w:separator/>
      </w:r>
    </w:p>
  </w:footnote>
  <w:footnote w:type="continuationSeparator" w:id="0">
    <w:p w:rsidR="0066017C" w:rsidRDefault="006601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75C21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017C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0C5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526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ED27E-A73E-4DA1-BFD5-86D0B60FD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5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9:00Z</dcterms:created>
  <dcterms:modified xsi:type="dcterms:W3CDTF">2014-06-03T01:39:00Z</dcterms:modified>
</cp:coreProperties>
</file>